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A40A49" w14:textId="16DB181F" w:rsidR="003C3EE9" w:rsidRDefault="003C3EE9" w:rsidP="003C3EE9">
      <w:pPr>
        <w:spacing w:after="0"/>
      </w:pPr>
      <w:r w:rsidRPr="00C42738">
        <w:rPr>
          <w:b/>
        </w:rPr>
        <w:t xml:space="preserve">Table S1: </w:t>
      </w:r>
      <w:r w:rsidRPr="00C42738">
        <w:t>Equations defining the functional states for the genes o</w:t>
      </w:r>
      <w:r w:rsidR="00F80777">
        <w:t>f the network shown in Figure 2.</w:t>
      </w:r>
    </w:p>
    <w:p w14:paraId="5A2B5ECC" w14:textId="77777777" w:rsidR="003C3EE9" w:rsidRPr="00C42738" w:rsidRDefault="003C3EE9" w:rsidP="003C3EE9">
      <w:pPr>
        <w:spacing w:after="0"/>
      </w:pPr>
      <w:bookmarkStart w:id="0" w:name="_GoBack"/>
      <w:bookmarkEnd w:id="0"/>
    </w:p>
    <w:tbl>
      <w:tblPr>
        <w:tblW w:w="0" w:type="auto"/>
        <w:jc w:val="center"/>
        <w:tblCellMar>
          <w:top w:w="57" w:type="dxa"/>
          <w:left w:w="57" w:type="dxa"/>
          <w:bottom w:w="57" w:type="dxa"/>
          <w:right w:w="0" w:type="dxa"/>
        </w:tblCellMar>
        <w:tblLook w:val="0000" w:firstRow="0" w:lastRow="0" w:firstColumn="0" w:lastColumn="0" w:noHBand="0" w:noVBand="0"/>
      </w:tblPr>
      <w:tblGrid>
        <w:gridCol w:w="1551"/>
        <w:gridCol w:w="617"/>
        <w:gridCol w:w="5239"/>
      </w:tblGrid>
      <w:tr w:rsidR="003C3EE9" w:rsidRPr="00C42738" w14:paraId="60288404" w14:textId="77777777" w:rsidTr="00D60C9B">
        <w:trPr>
          <w:cantSplit/>
          <w:trHeight w:val="284"/>
          <w:jc w:val="center"/>
        </w:trPr>
        <w:tc>
          <w:tcPr>
            <w:tcW w:w="1551" w:type="dxa"/>
            <w:tcBorders>
              <w:bottom w:val="single" w:sz="24" w:space="0" w:color="auto"/>
            </w:tcBorders>
            <w:shd w:val="clear" w:color="auto" w:fill="auto"/>
            <w:vAlign w:val="bottom"/>
          </w:tcPr>
          <w:p w14:paraId="4CE08E80" w14:textId="77777777" w:rsidR="003C3EE9" w:rsidRPr="00C42738" w:rsidRDefault="003C3EE9" w:rsidP="00771F5E">
            <w:pPr>
              <w:spacing w:after="0"/>
              <w:contextualSpacing/>
              <w:jc w:val="center"/>
              <w:rPr>
                <w:b/>
              </w:rPr>
            </w:pPr>
            <w:r w:rsidRPr="00C42738">
              <w:rPr>
                <w:b/>
              </w:rPr>
              <w:t>N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C7AEE6" w14:textId="77777777" w:rsidR="003C3EE9" w:rsidRPr="00C42738" w:rsidRDefault="003C3EE9" w:rsidP="00771F5E">
            <w:pPr>
              <w:spacing w:after="0"/>
              <w:contextualSpacing/>
              <w:jc w:val="center"/>
              <w:rPr>
                <w:b/>
              </w:rPr>
            </w:pPr>
            <w:r w:rsidRPr="00C42738">
              <w:rPr>
                <w:b/>
              </w:rPr>
              <w:t>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8D84B2" w14:textId="77777777" w:rsidR="003C3EE9" w:rsidRPr="00C42738" w:rsidRDefault="003C3EE9" w:rsidP="00771F5E">
            <w:pPr>
              <w:spacing w:after="0"/>
              <w:contextualSpacing/>
              <w:jc w:val="center"/>
              <w:rPr>
                <w:b/>
              </w:rPr>
            </w:pPr>
            <w:r w:rsidRPr="00C42738">
              <w:rPr>
                <w:b/>
              </w:rPr>
              <w:t>Logical function</w:t>
            </w:r>
          </w:p>
        </w:tc>
      </w:tr>
      <w:tr w:rsidR="003C3EE9" w:rsidRPr="00C42738" w14:paraId="5D1510E0" w14:textId="77777777" w:rsidTr="00D60C9B">
        <w:trPr>
          <w:jc w:val="center"/>
        </w:trPr>
        <w:tc>
          <w:tcPr>
            <w:tcW w:w="1551" w:type="dxa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0D5D881D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Z1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3B8146" w14:textId="77777777" w:rsidR="003C3EE9" w:rsidRPr="00C42738" w:rsidRDefault="003C3EE9" w:rsidP="00771F5E">
            <w:pPr>
              <w:jc w:val="center"/>
            </w:pPr>
            <w:r w:rsidRPr="00C42738">
              <w:t>1/0</w:t>
            </w:r>
          </w:p>
        </w:tc>
        <w:tc>
          <w:tcPr>
            <w:tcW w:w="0" w:type="auto"/>
            <w:vMerge w:val="restart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  <w:shd w:val="clear" w:color="auto" w:fill="auto"/>
          </w:tcPr>
          <w:p w14:paraId="7DDB31DE" w14:textId="77777777" w:rsidR="003C3EE9" w:rsidRPr="00C42738" w:rsidRDefault="003C3EE9" w:rsidP="00771F5E">
            <w:pPr>
              <w:spacing w:after="0"/>
              <w:rPr>
                <w:i/>
              </w:rPr>
            </w:pPr>
            <w:r w:rsidRPr="00C42738">
              <w:rPr>
                <w:i/>
              </w:rPr>
              <w:t>no function (input)</w:t>
            </w:r>
          </w:p>
        </w:tc>
      </w:tr>
      <w:tr w:rsidR="003C3EE9" w:rsidRPr="00C42738" w14:paraId="6164485B" w14:textId="77777777" w:rsidTr="00D60C9B">
        <w:trPr>
          <w:jc w:val="center"/>
        </w:trPr>
        <w:tc>
          <w:tcPr>
            <w:tcW w:w="1551" w:type="dxa"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0C354BB4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Z2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5E233" w14:textId="77777777" w:rsidR="003C3EE9" w:rsidRPr="00C42738" w:rsidRDefault="003C3EE9" w:rsidP="00771F5E"/>
        </w:tc>
        <w:tc>
          <w:tcPr>
            <w:tcW w:w="0" w:type="auto"/>
            <w:vMerge/>
            <w:tcBorders>
              <w:left w:val="single" w:sz="4" w:space="0" w:color="auto"/>
              <w:right w:val="single" w:sz="24" w:space="0" w:color="auto"/>
            </w:tcBorders>
            <w:shd w:val="clear" w:color="auto" w:fill="auto"/>
          </w:tcPr>
          <w:p w14:paraId="3DE3A601" w14:textId="77777777" w:rsidR="003C3EE9" w:rsidRPr="00C42738" w:rsidRDefault="003C3EE9" w:rsidP="00771F5E"/>
        </w:tc>
      </w:tr>
      <w:tr w:rsidR="003C3EE9" w:rsidRPr="00C42738" w14:paraId="3A2D745F" w14:textId="77777777" w:rsidTr="00D60C9B">
        <w:trPr>
          <w:jc w:val="center"/>
        </w:trPr>
        <w:tc>
          <w:tcPr>
            <w:tcW w:w="1551" w:type="dxa"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5F38BCA6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W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1EAA143C" w14:textId="77777777" w:rsidR="003C3EE9" w:rsidRPr="00C42738" w:rsidRDefault="003C3EE9" w:rsidP="00771F5E"/>
        </w:tc>
        <w:tc>
          <w:tcPr>
            <w:tcW w:w="0" w:type="auto"/>
            <w:vMerge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DD6F2CC" w14:textId="77777777" w:rsidR="003C3EE9" w:rsidRPr="00C42738" w:rsidRDefault="003C3EE9" w:rsidP="00771F5E"/>
        </w:tc>
      </w:tr>
      <w:tr w:rsidR="003C3EE9" w:rsidRPr="00C42738" w14:paraId="632E1F19" w14:textId="77777777" w:rsidTr="00D60C9B">
        <w:trPr>
          <w:jc w:val="center"/>
        </w:trPr>
        <w:tc>
          <w:tcPr>
            <w:tcW w:w="1551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7CD62884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DMRT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D3F26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8CC5D8F" w14:textId="77777777" w:rsidR="003C3EE9" w:rsidRPr="00C42738" w:rsidRDefault="003C3EE9" w:rsidP="00771F5E">
            <w:pPr>
              <w:spacing w:after="0"/>
            </w:pPr>
            <w:r w:rsidRPr="00C42738">
              <w:t>(HEMGN | SOX9) &amp; !FOXL2</w:t>
            </w:r>
          </w:p>
        </w:tc>
      </w:tr>
      <w:tr w:rsidR="003C3EE9" w:rsidRPr="00C42738" w14:paraId="01F1F92B" w14:textId="77777777" w:rsidTr="00D60C9B">
        <w:trPr>
          <w:jc w:val="center"/>
        </w:trPr>
        <w:tc>
          <w:tcPr>
            <w:tcW w:w="1551" w:type="dxa"/>
            <w:vMerge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7B6BEE5A" w14:textId="77777777" w:rsidR="003C3EE9" w:rsidRPr="00C42738" w:rsidRDefault="003C3EE9" w:rsidP="00771F5E">
            <w:pPr>
              <w:spacing w:after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A3DE97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79F3647" w14:textId="77777777" w:rsidR="003C3EE9" w:rsidRPr="00C42738" w:rsidRDefault="003C3EE9" w:rsidP="00771F5E">
            <w:pPr>
              <w:spacing w:after="0"/>
            </w:pPr>
            <w:r w:rsidRPr="00C42738">
              <w:t>Z1 &amp; Z2 &amp; !W &amp; !HEMGN &amp; !FOXL2 &amp; !SOX9</w:t>
            </w:r>
          </w:p>
        </w:tc>
      </w:tr>
      <w:tr w:rsidR="003C3EE9" w:rsidRPr="00C42738" w14:paraId="2FCA8684" w14:textId="77777777" w:rsidTr="00D60C9B">
        <w:trPr>
          <w:jc w:val="center"/>
        </w:trPr>
        <w:tc>
          <w:tcPr>
            <w:tcW w:w="1551" w:type="dxa"/>
            <w:vMerge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3AF0A304" w14:textId="77777777" w:rsidR="003C3EE9" w:rsidRPr="00C42738" w:rsidRDefault="003C3EE9" w:rsidP="00771F5E">
            <w:pPr>
              <w:spacing w:after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3CAA935E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76E44F7E" w14:textId="77777777" w:rsidR="003C3EE9" w:rsidRPr="00C42738" w:rsidRDefault="003C3EE9" w:rsidP="00771F5E">
            <w:pPr>
              <w:spacing w:after="0"/>
              <w:rPr>
                <w:i/>
              </w:rPr>
            </w:pPr>
            <w:r w:rsidRPr="00C42738">
              <w:rPr>
                <w:i/>
              </w:rPr>
              <w:t>otherwise</w:t>
            </w:r>
          </w:p>
        </w:tc>
      </w:tr>
      <w:tr w:rsidR="003C3EE9" w:rsidRPr="00C42738" w14:paraId="3A3EC6FD" w14:textId="77777777" w:rsidTr="00D60C9B">
        <w:trPr>
          <w:jc w:val="center"/>
        </w:trPr>
        <w:tc>
          <w:tcPr>
            <w:tcW w:w="1551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0797459B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HEMGN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560201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6B97D121" w14:textId="77777777" w:rsidR="003C3EE9" w:rsidRPr="00C42738" w:rsidRDefault="003C3EE9" w:rsidP="00771F5E">
            <w:pPr>
              <w:spacing w:after="0"/>
            </w:pPr>
            <w:r w:rsidRPr="00C42738">
              <w:t>!SOX9 &amp; DMRT1:1</w:t>
            </w:r>
          </w:p>
        </w:tc>
      </w:tr>
      <w:tr w:rsidR="003C3EE9" w:rsidRPr="00C42738" w14:paraId="33258084" w14:textId="77777777" w:rsidTr="00D60C9B">
        <w:trPr>
          <w:jc w:val="center"/>
        </w:trPr>
        <w:tc>
          <w:tcPr>
            <w:tcW w:w="1551" w:type="dxa"/>
            <w:vMerge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1564B63F" w14:textId="77777777" w:rsidR="003C3EE9" w:rsidRPr="00C42738" w:rsidRDefault="003C3EE9" w:rsidP="00771F5E">
            <w:pPr>
              <w:spacing w:after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53B05CA9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2FDFAE11" w14:textId="77777777" w:rsidR="003C3EE9" w:rsidRPr="00C42738" w:rsidRDefault="003C3EE9" w:rsidP="00771F5E">
            <w:pPr>
              <w:spacing w:after="0"/>
              <w:rPr>
                <w:i/>
              </w:rPr>
            </w:pPr>
            <w:r w:rsidRPr="00C42738">
              <w:rPr>
                <w:i/>
              </w:rPr>
              <w:t>otherwise</w:t>
            </w:r>
          </w:p>
        </w:tc>
      </w:tr>
      <w:tr w:rsidR="003C3EE9" w:rsidRPr="00C42738" w14:paraId="65B9898A" w14:textId="77777777" w:rsidTr="00D60C9B">
        <w:trPr>
          <w:jc w:val="center"/>
        </w:trPr>
        <w:tc>
          <w:tcPr>
            <w:tcW w:w="1551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40C02696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SOX9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953225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4B16D43" w14:textId="77777777" w:rsidR="003C3EE9" w:rsidRPr="00C42738" w:rsidRDefault="003C3EE9" w:rsidP="00771F5E">
            <w:pPr>
              <w:spacing w:after="0"/>
            </w:pPr>
            <w:r w:rsidRPr="00C42738">
              <w:t>(SOX9 | DMRT1:2) &amp; !FOXL2</w:t>
            </w:r>
          </w:p>
        </w:tc>
      </w:tr>
      <w:tr w:rsidR="003C3EE9" w:rsidRPr="00C42738" w14:paraId="208BD324" w14:textId="77777777" w:rsidTr="00D60C9B">
        <w:trPr>
          <w:jc w:val="center"/>
        </w:trPr>
        <w:tc>
          <w:tcPr>
            <w:tcW w:w="1551" w:type="dxa"/>
            <w:vMerge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19DE6A0C" w14:textId="77777777" w:rsidR="003C3EE9" w:rsidRPr="00C42738" w:rsidRDefault="003C3EE9" w:rsidP="00771F5E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04970BF4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1B24EF5" w14:textId="77777777" w:rsidR="003C3EE9" w:rsidRPr="00C42738" w:rsidRDefault="003C3EE9" w:rsidP="00771F5E">
            <w:pPr>
              <w:spacing w:after="0"/>
              <w:rPr>
                <w:i/>
              </w:rPr>
            </w:pPr>
            <w:r w:rsidRPr="00C42738">
              <w:rPr>
                <w:i/>
              </w:rPr>
              <w:t>otherwise</w:t>
            </w:r>
          </w:p>
        </w:tc>
      </w:tr>
      <w:tr w:rsidR="003C3EE9" w:rsidRPr="00C42738" w14:paraId="342F6AFF" w14:textId="77777777" w:rsidTr="00D60C9B">
        <w:trPr>
          <w:jc w:val="center"/>
        </w:trPr>
        <w:tc>
          <w:tcPr>
            <w:tcW w:w="1551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2F2FC028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FOXL2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B7B39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45E3187E" w14:textId="408054FF" w:rsidR="003C3EE9" w:rsidRPr="00C42738" w:rsidRDefault="003C3EE9" w:rsidP="00136C4F">
            <w:pPr>
              <w:spacing w:after="0"/>
            </w:pPr>
            <w:r w:rsidRPr="00C42738">
              <w:t>(!DMRT1:2 &amp; !</w:t>
            </w:r>
            <w:r w:rsidR="00136C4F">
              <w:t>SOX9</w:t>
            </w:r>
            <w:r w:rsidRPr="00C42738">
              <w:t>) | (OESTROGEN &amp; !DMRT1)</w:t>
            </w:r>
          </w:p>
        </w:tc>
      </w:tr>
      <w:tr w:rsidR="003C3EE9" w:rsidRPr="00C42738" w14:paraId="52751D70" w14:textId="77777777" w:rsidTr="00D60C9B">
        <w:trPr>
          <w:jc w:val="center"/>
        </w:trPr>
        <w:tc>
          <w:tcPr>
            <w:tcW w:w="1551" w:type="dxa"/>
            <w:vMerge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1A288E95" w14:textId="77777777" w:rsidR="003C3EE9" w:rsidRPr="00C42738" w:rsidRDefault="003C3EE9" w:rsidP="00771F5E">
            <w:pPr>
              <w:spacing w:after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20F2AAB8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188C1E5A" w14:textId="77777777" w:rsidR="003C3EE9" w:rsidRPr="00C42738" w:rsidRDefault="003C3EE9" w:rsidP="00771F5E">
            <w:pPr>
              <w:spacing w:after="0"/>
              <w:rPr>
                <w:i/>
              </w:rPr>
            </w:pPr>
            <w:r w:rsidRPr="00C42738">
              <w:rPr>
                <w:i/>
              </w:rPr>
              <w:t>otherwise</w:t>
            </w:r>
          </w:p>
        </w:tc>
      </w:tr>
      <w:tr w:rsidR="003C3EE9" w:rsidRPr="00C42738" w14:paraId="0C4E7728" w14:textId="77777777" w:rsidTr="00D60C9B">
        <w:trPr>
          <w:jc w:val="center"/>
        </w:trPr>
        <w:tc>
          <w:tcPr>
            <w:tcW w:w="1551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71F73B1C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AROMATASE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390D1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01F76E48" w14:textId="77777777" w:rsidR="003C3EE9" w:rsidRPr="00C42738" w:rsidRDefault="003C3EE9" w:rsidP="00771F5E">
            <w:pPr>
              <w:spacing w:after="0"/>
            </w:pPr>
            <w:r w:rsidRPr="00C42738">
              <w:t>FOXL2 | OESTROGEN</w:t>
            </w:r>
          </w:p>
        </w:tc>
      </w:tr>
      <w:tr w:rsidR="003C3EE9" w:rsidRPr="00C42738" w14:paraId="1A55898C" w14:textId="77777777" w:rsidTr="00D60C9B">
        <w:trPr>
          <w:jc w:val="center"/>
        </w:trPr>
        <w:tc>
          <w:tcPr>
            <w:tcW w:w="1551" w:type="dxa"/>
            <w:vMerge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393DF973" w14:textId="77777777" w:rsidR="003C3EE9" w:rsidRPr="00C42738" w:rsidRDefault="003C3EE9" w:rsidP="00771F5E">
            <w:pPr>
              <w:spacing w:after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199778ED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6306E394" w14:textId="77777777" w:rsidR="003C3EE9" w:rsidRPr="00C42738" w:rsidRDefault="003C3EE9" w:rsidP="00771F5E">
            <w:pPr>
              <w:spacing w:after="0"/>
              <w:rPr>
                <w:i/>
              </w:rPr>
            </w:pPr>
            <w:r w:rsidRPr="00C42738">
              <w:rPr>
                <w:i/>
              </w:rPr>
              <w:t>otherwise</w:t>
            </w:r>
          </w:p>
        </w:tc>
      </w:tr>
      <w:tr w:rsidR="003C3EE9" w:rsidRPr="00C42738" w14:paraId="76ABDC1D" w14:textId="77777777" w:rsidTr="00D60C9B">
        <w:trPr>
          <w:jc w:val="center"/>
        </w:trPr>
        <w:tc>
          <w:tcPr>
            <w:tcW w:w="1551" w:type="dxa"/>
            <w:vMerge w:val="restart"/>
            <w:tcBorders>
              <w:top w:val="single" w:sz="24" w:space="0" w:color="auto"/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5E8A7F19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OESTROGEN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3AC79D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1</w:t>
            </w:r>
          </w:p>
        </w:tc>
        <w:tc>
          <w:tcPr>
            <w:tcW w:w="0" w:type="auto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24088A3C" w14:textId="77777777" w:rsidR="003C3EE9" w:rsidRPr="00C42738" w:rsidRDefault="003C3EE9" w:rsidP="00771F5E">
            <w:pPr>
              <w:spacing w:after="0"/>
            </w:pPr>
            <w:r w:rsidRPr="00C42738">
              <w:t>AROMATASE</w:t>
            </w:r>
          </w:p>
        </w:tc>
      </w:tr>
      <w:tr w:rsidR="003C3EE9" w:rsidRPr="00C42738" w14:paraId="314AD287" w14:textId="77777777" w:rsidTr="00D60C9B">
        <w:trPr>
          <w:jc w:val="center"/>
        </w:trPr>
        <w:tc>
          <w:tcPr>
            <w:tcW w:w="1551" w:type="dxa"/>
            <w:vMerge/>
            <w:tcBorders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3A283DD8" w14:textId="77777777" w:rsidR="003C3EE9" w:rsidRPr="00C42738" w:rsidRDefault="003C3EE9" w:rsidP="00771F5E">
            <w:pPr>
              <w:spacing w:after="0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14:paraId="34D9644E" w14:textId="77777777" w:rsidR="003C3EE9" w:rsidRPr="00C42738" w:rsidRDefault="003C3EE9" w:rsidP="00771F5E">
            <w:pPr>
              <w:spacing w:after="0"/>
              <w:jc w:val="center"/>
            </w:pPr>
            <w:r w:rsidRPr="00C42738"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12E9E033" w14:textId="77777777" w:rsidR="003C3EE9" w:rsidRPr="00C42738" w:rsidRDefault="003C3EE9" w:rsidP="00771F5E">
            <w:pPr>
              <w:spacing w:after="0"/>
              <w:rPr>
                <w:i/>
              </w:rPr>
            </w:pPr>
            <w:r w:rsidRPr="00C42738">
              <w:rPr>
                <w:i/>
              </w:rPr>
              <w:t>otherwise</w:t>
            </w:r>
          </w:p>
        </w:tc>
      </w:tr>
    </w:tbl>
    <w:p w14:paraId="51B87AF5" w14:textId="77777777" w:rsidR="000F4187" w:rsidRDefault="000F4187"/>
    <w:sectPr w:rsidR="000F4187" w:rsidSect="007E79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rebuchetMS">
    <w:altName w:val="Trebuchet MS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EE9"/>
    <w:rsid w:val="000F4187"/>
    <w:rsid w:val="00136C4F"/>
    <w:rsid w:val="0033019B"/>
    <w:rsid w:val="003C3EE9"/>
    <w:rsid w:val="006B6507"/>
    <w:rsid w:val="00750D0E"/>
    <w:rsid w:val="007E7940"/>
    <w:rsid w:val="00AC01AC"/>
    <w:rsid w:val="00D60C9B"/>
    <w:rsid w:val="00F80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ED49A8"/>
  <w15:docId w15:val="{4A8296D5-4BE8-49E9-AD5F-1B6B93EA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EE9"/>
    <w:pPr>
      <w:spacing w:after="200"/>
    </w:pPr>
    <w:rPr>
      <w:rFonts w:ascii="Times New Roman" w:eastAsia="MS Mincho" w:hAnsi="Times New Roman" w:cs="TrebuchetMS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B (CSIC)</Company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upswift</cp:lastModifiedBy>
  <cp:revision>2</cp:revision>
  <dcterms:created xsi:type="dcterms:W3CDTF">2018-05-21T02:28:00Z</dcterms:created>
  <dcterms:modified xsi:type="dcterms:W3CDTF">2018-05-21T02:28:00Z</dcterms:modified>
</cp:coreProperties>
</file>